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DD5" w:rsidRPr="00A567A4" w:rsidRDefault="00993DD5" w:rsidP="00993DD5">
      <w:pPr>
        <w:rPr>
          <w:sz w:val="22"/>
        </w:rPr>
      </w:pPr>
      <w:r w:rsidRPr="00A567A4">
        <w:rPr>
          <w:rFonts w:hint="eastAsia"/>
          <w:sz w:val="22"/>
        </w:rPr>
        <w:t>Conflict of interest</w:t>
      </w:r>
    </w:p>
    <w:p w:rsidR="00993DD5" w:rsidRPr="00A567A4" w:rsidRDefault="00993DD5" w:rsidP="00993DD5">
      <w:pPr>
        <w:rPr>
          <w:sz w:val="22"/>
        </w:rPr>
      </w:pPr>
      <w:r w:rsidRPr="00A567A4">
        <w:rPr>
          <w:sz w:val="22"/>
        </w:rPr>
        <w:t>Title;</w:t>
      </w:r>
      <w:r w:rsidR="00CD3572">
        <w:rPr>
          <w:sz w:val="22"/>
        </w:rPr>
        <w:t xml:space="preserve"> </w:t>
      </w:r>
      <w:r w:rsidR="00A90179" w:rsidRPr="00A90179">
        <w:rPr>
          <w:sz w:val="22"/>
        </w:rPr>
        <w:t>Oral administration of a leukotriene receptor antagonist but not an anti-histamine can inhibit the respiratory symptoms appearance of food dependent exercise induced anaphylaxis.</w:t>
      </w:r>
      <w:bookmarkStart w:id="0" w:name="_GoBack"/>
      <w:bookmarkEnd w:id="0"/>
    </w:p>
    <w:p w:rsidR="00993DD5" w:rsidRPr="00A567A4" w:rsidRDefault="00993DD5" w:rsidP="00BF3161">
      <w:pPr>
        <w:rPr>
          <w:sz w:val="22"/>
        </w:rPr>
      </w:pPr>
    </w:p>
    <w:p w:rsidR="00BF3161" w:rsidRPr="00A567A4" w:rsidRDefault="00993DD5" w:rsidP="00BF3161">
      <w:pPr>
        <w:rPr>
          <w:sz w:val="22"/>
        </w:rPr>
      </w:pPr>
      <w:r w:rsidRPr="00A567A4">
        <w:rPr>
          <w:rFonts w:hint="eastAsia"/>
          <w:sz w:val="22"/>
        </w:rPr>
        <w:t xml:space="preserve">Author; </w:t>
      </w:r>
      <w:r w:rsidR="00BF3161" w:rsidRPr="00A567A4">
        <w:rPr>
          <w:sz w:val="22"/>
        </w:rPr>
        <w:t>Norihide Murayama MD</w:t>
      </w:r>
    </w:p>
    <w:p w:rsidR="00BF3161" w:rsidRPr="00A567A4" w:rsidRDefault="00993DD5" w:rsidP="00BF3161">
      <w:pPr>
        <w:rPr>
          <w:sz w:val="22"/>
        </w:rPr>
      </w:pPr>
      <w:r w:rsidRPr="00A567A4">
        <w:rPr>
          <w:rFonts w:hint="eastAsia"/>
          <w:sz w:val="22"/>
        </w:rPr>
        <w:t xml:space="preserve">Institution; </w:t>
      </w:r>
      <w:r w:rsidR="00BF3161" w:rsidRPr="00A567A4">
        <w:rPr>
          <w:sz w:val="22"/>
        </w:rPr>
        <w:t xml:space="preserve">Murayama Pediatrics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3-2-33 Nagayoshi-Nagahara-Higashi Hirano-ku Osaka-shi Osaka 547-0013 Osaka Japan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E-mail; </w:t>
      </w:r>
      <w:hyperlink r:id="rId7" w:history="1">
        <w:r w:rsidRPr="00A567A4">
          <w:rPr>
            <w:rStyle w:val="a3"/>
            <w:sz w:val="22"/>
          </w:rPr>
          <w:t>norihide99@yahoo.co.jp</w:t>
        </w:r>
      </w:hyperlink>
      <w:r w:rsidR="00993DD5" w:rsidRPr="00A567A4">
        <w:rPr>
          <w:sz w:val="22"/>
        </w:rPr>
        <w:t xml:space="preserve">, </w:t>
      </w:r>
      <w:r w:rsidRPr="00A567A4">
        <w:rPr>
          <w:sz w:val="22"/>
        </w:rPr>
        <w:t>TEL +81-6-6790-8835, Fax; +81-6-6790-8835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uthorship statement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This study was planned and conduc</w:t>
      </w:r>
      <w:r w:rsidR="00993DD5" w:rsidRPr="00A567A4">
        <w:rPr>
          <w:sz w:val="22"/>
        </w:rPr>
        <w:t>ted by Norihide Murayama and Kikuno Murayama</w:t>
      </w:r>
      <w:r w:rsidR="00A567A4" w:rsidRPr="00A567A4">
        <w:rPr>
          <w:sz w:val="22"/>
        </w:rPr>
        <w:t>.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Disclosure statement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I have no conflict of interest and I received no fund from anywhere about this study.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DiB follows the ICMJE recommendations regarding conflict of interest disclosures. All authors are required to report the following information with each submission: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ll third-party financial support for the work in the submitted manuscript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lastRenderedPageBreak/>
        <w:t>All financial relationships with any entities that could be viewed as relevant to the general area of the submitted manuscript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ll sources of revenue with relevance to the submitted work who made payments to you, or to your institution on your behalf, in the 36 months prior to submission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ny other interactions with the sponsor of outside of the submitted work should also be reported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ny relevant patents or copyrights (planned, pending, or issued)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ny other relationships or affiliations that may be perceived by readers to have influenced, or give the appearance of potentially influencing, what you wrote in the submitted work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s a general guideline, it is usually better to disclose a relationship than not. This information will be acknowledged at publication in a Transparency Document link directly in the article</w:t>
      </w:r>
    </w:p>
    <w:p w:rsidR="00FD26AA" w:rsidRPr="00A567A4" w:rsidRDefault="00FD26AA">
      <w:pPr>
        <w:rPr>
          <w:sz w:val="22"/>
        </w:rPr>
      </w:pPr>
    </w:p>
    <w:p w:rsidR="00A567A4" w:rsidRPr="00A567A4" w:rsidRDefault="00A567A4">
      <w:pPr>
        <w:rPr>
          <w:sz w:val="22"/>
        </w:rPr>
      </w:pPr>
    </w:p>
    <w:sectPr w:rsidR="00A567A4" w:rsidRPr="00A567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179" w:rsidRDefault="00A90179" w:rsidP="00A90179">
      <w:pPr>
        <w:spacing w:line="240" w:lineRule="auto"/>
      </w:pPr>
      <w:r>
        <w:separator/>
      </w:r>
    </w:p>
  </w:endnote>
  <w:endnote w:type="continuationSeparator" w:id="0">
    <w:p w:rsidR="00A90179" w:rsidRDefault="00A90179" w:rsidP="00A901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179" w:rsidRDefault="00A90179" w:rsidP="00A90179">
      <w:pPr>
        <w:spacing w:line="240" w:lineRule="auto"/>
      </w:pPr>
      <w:r>
        <w:separator/>
      </w:r>
    </w:p>
  </w:footnote>
  <w:footnote w:type="continuationSeparator" w:id="0">
    <w:p w:rsidR="00A90179" w:rsidRDefault="00A90179" w:rsidP="00A901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60E6D"/>
    <w:multiLevelType w:val="hybridMultilevel"/>
    <w:tmpl w:val="70083BF0"/>
    <w:lvl w:ilvl="0" w:tplc="7F4CEC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161"/>
    <w:rsid w:val="0007369C"/>
    <w:rsid w:val="002F38DC"/>
    <w:rsid w:val="004233D0"/>
    <w:rsid w:val="00707DED"/>
    <w:rsid w:val="00993DD5"/>
    <w:rsid w:val="00A567A4"/>
    <w:rsid w:val="00A90179"/>
    <w:rsid w:val="00BF3161"/>
    <w:rsid w:val="00C25B81"/>
    <w:rsid w:val="00CD3572"/>
    <w:rsid w:val="00F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27D6AA0-E460-4D53-829D-187FBF7D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161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3161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A567A4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901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90179"/>
  </w:style>
  <w:style w:type="paragraph" w:styleId="a7">
    <w:name w:val="footer"/>
    <w:basedOn w:val="a"/>
    <w:link w:val="a8"/>
    <w:uiPriority w:val="99"/>
    <w:unhideWhenUsed/>
    <w:rsid w:val="00A9017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90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orihide99@yahoo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yama史秀</dc:creator>
  <cp:keywords/>
  <dc:description/>
  <cp:lastModifiedBy>村山史秀</cp:lastModifiedBy>
  <cp:revision>13</cp:revision>
  <dcterms:created xsi:type="dcterms:W3CDTF">2018-02-16T00:06:00Z</dcterms:created>
  <dcterms:modified xsi:type="dcterms:W3CDTF">2018-04-01T10:22:00Z</dcterms:modified>
</cp:coreProperties>
</file>